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B61BC" w14:textId="2E3C33DC" w:rsidR="00D128D1" w:rsidRPr="00D00397" w:rsidRDefault="00D128D1" w:rsidP="00D128D1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Supplementary File 4: </w:t>
      </w:r>
      <w:r w:rsidRPr="00D00397">
        <w:rPr>
          <w:rFonts w:cstheme="minorHAnsi"/>
        </w:rPr>
        <w:t>Intervention</w:t>
      </w:r>
      <w:r>
        <w:rPr>
          <w:rFonts w:cstheme="minorHAnsi"/>
        </w:rPr>
        <w:t xml:space="preserve"> </w:t>
      </w:r>
      <w:r w:rsidRPr="004463A0">
        <w:rPr>
          <w:rFonts w:cstheme="minorHAnsi"/>
          <w:color w:val="FF0000"/>
        </w:rPr>
        <w:t>Implementation strategies</w:t>
      </w:r>
    </w:p>
    <w:tbl>
      <w:tblPr>
        <w:tblStyle w:val="ListTable4-Accent6"/>
        <w:tblW w:w="14873" w:type="dxa"/>
        <w:tblLook w:val="0220" w:firstRow="1" w:lastRow="0" w:firstColumn="0" w:lastColumn="0" w:noHBand="1" w:noVBand="0"/>
      </w:tblPr>
      <w:tblGrid>
        <w:gridCol w:w="1696"/>
        <w:gridCol w:w="2268"/>
        <w:gridCol w:w="4253"/>
        <w:gridCol w:w="2551"/>
        <w:gridCol w:w="4105"/>
      </w:tblGrid>
      <w:tr w:rsidR="00D128D1" w:rsidRPr="00D00397" w14:paraId="16A5567A" w14:textId="77777777" w:rsidTr="001E1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4" w:type="dxa"/>
            <w:gridSpan w:val="2"/>
          </w:tcPr>
          <w:p w14:paraId="1AC12F5C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Strategy</w:t>
            </w:r>
          </w:p>
        </w:tc>
        <w:tc>
          <w:tcPr>
            <w:tcW w:w="4253" w:type="dxa"/>
          </w:tcPr>
          <w:p w14:paraId="0042A089" w14:textId="77777777" w:rsidR="00D128D1" w:rsidRPr="00D00397" w:rsidRDefault="00D128D1" w:rsidP="001E1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Ration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</w:tcPr>
          <w:p w14:paraId="17155F85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Who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4105" w:type="dxa"/>
          </w:tcPr>
          <w:p w14:paraId="29FE2A31" w14:textId="77777777" w:rsidR="00D128D1" w:rsidRPr="00D00397" w:rsidRDefault="00D128D1" w:rsidP="001E1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When</w:t>
            </w:r>
          </w:p>
        </w:tc>
      </w:tr>
      <w:tr w:rsidR="00D128D1" w:rsidRPr="00D00397" w14:paraId="7AD43FE0" w14:textId="77777777" w:rsidTr="001E139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5FF3469B" w14:textId="77777777" w:rsidR="00D128D1" w:rsidRPr="00D00397" w:rsidRDefault="00D128D1" w:rsidP="001E139C">
            <w:pPr>
              <w:rPr>
                <w:rFonts w:cstheme="minorHAnsi"/>
                <w:b/>
                <w:bCs/>
              </w:rPr>
            </w:pPr>
            <w:r w:rsidRPr="00D00397">
              <w:rPr>
                <w:rFonts w:cstheme="minorHAnsi"/>
                <w:b/>
                <w:bCs/>
              </w:rPr>
              <w:t>Engagement</w:t>
            </w:r>
          </w:p>
          <w:p w14:paraId="12E8A2AB" w14:textId="2D86FA94" w:rsidR="00D128D1" w:rsidRPr="00D00397" w:rsidRDefault="00D128D1" w:rsidP="001E139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</w:tcPr>
          <w:p w14:paraId="01B5455A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Establis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mplement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</w:tcPr>
          <w:p w14:paraId="22324F42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Improv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ngagement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llabor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understanding.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dentif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barrier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evelop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tex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pecific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mplement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rategies</w:t>
            </w:r>
          </w:p>
        </w:tc>
        <w:tc>
          <w:tcPr>
            <w:tcW w:w="2551" w:type="dxa"/>
          </w:tcPr>
          <w:p w14:paraId="7F176E57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5" w:type="dxa"/>
          </w:tcPr>
          <w:p w14:paraId="40F10EDE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Establish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onth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befor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mplement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e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onthl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befor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ur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lanning/intervention/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onthl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mplement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ont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fte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las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mplement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ok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lace</w:t>
            </w:r>
          </w:p>
        </w:tc>
      </w:tr>
      <w:tr w:rsidR="00D128D1" w:rsidRPr="00D00397" w14:paraId="17B67EAC" w14:textId="77777777" w:rsidTr="001E139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vMerge/>
          </w:tcPr>
          <w:p w14:paraId="3BA35D6D" w14:textId="77777777" w:rsidR="00D128D1" w:rsidRPr="00D00397" w:rsidRDefault="00D128D1" w:rsidP="001E139C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0543EB8E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Stakeholde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eer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mmitt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</w:tcPr>
          <w:p w14:paraId="19B0489B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Unlock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barrier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gres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ject.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ak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c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ddres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reat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ject</w:t>
            </w:r>
          </w:p>
        </w:tc>
        <w:tc>
          <w:tcPr>
            <w:tcW w:w="2551" w:type="dxa"/>
          </w:tcPr>
          <w:p w14:paraId="1ADE279F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LH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O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governmen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xecutiv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level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5" w:type="dxa"/>
          </w:tcPr>
          <w:p w14:paraId="57A2B2E9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onthly</w:t>
            </w:r>
            <w:r>
              <w:rPr>
                <w:rFonts w:cstheme="minorHAnsi"/>
              </w:rPr>
              <w:t xml:space="preserve"> </w:t>
            </w:r>
          </w:p>
        </w:tc>
      </w:tr>
      <w:tr w:rsidR="00D128D1" w:rsidRPr="00D00397" w14:paraId="46599397" w14:textId="77777777" w:rsidTr="001E139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vMerge/>
          </w:tcPr>
          <w:p w14:paraId="4F2640C9" w14:textId="77777777" w:rsidR="00D128D1" w:rsidRPr="00D00397" w:rsidRDefault="00D128D1" w:rsidP="001E139C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0990309F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Inform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echn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</w:tcPr>
          <w:p w14:paraId="7BA5EFD1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Develop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use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riendl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ystem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o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use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ata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llec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mpliance.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2551" w:type="dxa"/>
          </w:tcPr>
          <w:p w14:paraId="27EE1DA3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Researc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eam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articipa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5" w:type="dxa"/>
          </w:tcPr>
          <w:p w14:paraId="74F3C1AA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Fortnightl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il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port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ystem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stablished</w:t>
            </w:r>
          </w:p>
        </w:tc>
      </w:tr>
      <w:tr w:rsidR="00D128D1" w:rsidRPr="00D00397" w14:paraId="3FCDC547" w14:textId="77777777" w:rsidTr="001E139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vMerge/>
          </w:tcPr>
          <w:p w14:paraId="757FD301" w14:textId="77777777" w:rsidR="00D128D1" w:rsidRPr="00D00397" w:rsidRDefault="00D128D1" w:rsidP="001E139C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43CED4AF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Researc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eam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</w:tcPr>
          <w:p w14:paraId="70C21935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Continu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nec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eedback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eam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vid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as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udies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iscus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barrier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iscus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olution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ssues</w:t>
            </w:r>
          </w:p>
        </w:tc>
        <w:tc>
          <w:tcPr>
            <w:tcW w:w="2551" w:type="dxa"/>
          </w:tcPr>
          <w:p w14:paraId="614E0C13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Researc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eam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5" w:type="dxa"/>
          </w:tcPr>
          <w:p w14:paraId="0A321EA1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Monthl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eetings</w:t>
            </w:r>
            <w:r>
              <w:rPr>
                <w:rFonts w:cstheme="minorHAnsi"/>
              </w:rPr>
              <w:t xml:space="preserve"> </w:t>
            </w:r>
          </w:p>
        </w:tc>
      </w:tr>
      <w:tr w:rsidR="00D128D1" w:rsidRPr="00D00397" w14:paraId="663EF742" w14:textId="77777777" w:rsidTr="001E139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vMerge/>
          </w:tcPr>
          <w:p w14:paraId="541616E0" w14:textId="77777777" w:rsidR="00D128D1" w:rsidRPr="00D00397" w:rsidRDefault="00D128D1" w:rsidP="001E139C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6E78604C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Newsletters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</w:tcPr>
          <w:p w14:paraId="1B13240B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tinu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keep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l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articipant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keholder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ngag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form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jec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ceedings.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tinu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oste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uppor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o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ject</w:t>
            </w:r>
          </w:p>
        </w:tc>
        <w:tc>
          <w:tcPr>
            <w:tcW w:w="2551" w:type="dxa"/>
          </w:tcPr>
          <w:p w14:paraId="485A8B25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Electronic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/</w:t>
            </w:r>
            <w:proofErr w:type="gramStart"/>
            <w:r w:rsidRPr="00D00397">
              <w:rPr>
                <w:rFonts w:cstheme="minorHAnsi"/>
              </w:rPr>
              <w:t>emailed</w:t>
            </w:r>
            <w:proofErr w:type="gramEnd"/>
          </w:p>
          <w:p w14:paraId="5498D96A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Mail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Gener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actition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5" w:type="dxa"/>
          </w:tcPr>
          <w:p w14:paraId="06D9A296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onthly</w:t>
            </w:r>
            <w:r>
              <w:rPr>
                <w:rFonts w:cstheme="minorHAnsi"/>
              </w:rPr>
              <w:t xml:space="preserve"> </w:t>
            </w:r>
          </w:p>
        </w:tc>
      </w:tr>
      <w:tr w:rsidR="00D128D1" w:rsidRPr="00D00397" w14:paraId="6CFA4484" w14:textId="77777777" w:rsidTr="001E139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18A0839C" w14:textId="77777777" w:rsidR="00D128D1" w:rsidRPr="00D00397" w:rsidRDefault="00D128D1" w:rsidP="001E139C">
            <w:pPr>
              <w:rPr>
                <w:rFonts w:cstheme="minorHAnsi"/>
                <w:b/>
                <w:bCs/>
              </w:rPr>
            </w:pPr>
            <w:r w:rsidRPr="00D00397">
              <w:rPr>
                <w:rFonts w:cstheme="minorHAnsi"/>
                <w:b/>
                <w:bCs/>
              </w:rPr>
              <w:t>Education</w:t>
            </w:r>
            <w:r>
              <w:rPr>
                <w:rFonts w:cstheme="minorHAnsi"/>
                <w:b/>
                <w:bCs/>
              </w:rPr>
              <w:t xml:space="preserve"> and resources </w:t>
            </w:r>
          </w:p>
          <w:p w14:paraId="60E5A8F9" w14:textId="77777777" w:rsidR="00D128D1" w:rsidRPr="00D00397" w:rsidRDefault="00D128D1" w:rsidP="001E139C">
            <w:pPr>
              <w:rPr>
                <w:rFonts w:cstheme="minorHAnsi"/>
                <w:b/>
                <w:bCs/>
              </w:rPr>
            </w:pPr>
          </w:p>
          <w:p w14:paraId="6590463A" w14:textId="2E47C17B" w:rsidR="00D128D1" w:rsidRPr="00D00397" w:rsidRDefault="00D128D1" w:rsidP="001E139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</w:tcPr>
          <w:p w14:paraId="6AE2FCE1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Educ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ession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TC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SBA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handove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ode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(see</w:t>
            </w:r>
            <w:r>
              <w:rPr>
                <w:rFonts w:cstheme="minorHAnsi"/>
              </w:rPr>
              <w:t xml:space="preserve"> </w:t>
            </w:r>
            <w:r w:rsidRPr="000F2CB2">
              <w:rPr>
                <w:rFonts w:cstheme="minorHAnsi"/>
              </w:rPr>
              <w:t>Supplementary File</w:t>
            </w:r>
            <w:r>
              <w:rPr>
                <w:rFonts w:cstheme="minorHAnsi"/>
              </w:rPr>
              <w:t xml:space="preserve"> 2</w:t>
            </w:r>
            <w:r w:rsidRPr="00D00397">
              <w:rPr>
                <w:rFonts w:cstheme="minorHAnsi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</w:tcPr>
          <w:p w14:paraId="210C2D77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Increas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f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warenes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tervention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rengthe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ol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hampion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gress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TC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i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orkplace</w:t>
            </w:r>
          </w:p>
        </w:tc>
        <w:tc>
          <w:tcPr>
            <w:tcW w:w="2551" w:type="dxa"/>
          </w:tcPr>
          <w:p w14:paraId="6B38ED18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5" w:type="dxa"/>
          </w:tcPr>
          <w:p w14:paraId="01EC9AC6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Initi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mplementation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ngo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it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hang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ff</w:t>
            </w:r>
          </w:p>
        </w:tc>
      </w:tr>
      <w:tr w:rsidR="00D128D1" w:rsidRPr="00D00397" w14:paraId="1218435A" w14:textId="77777777" w:rsidTr="001E139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vMerge/>
          </w:tcPr>
          <w:p w14:paraId="58236AB3" w14:textId="77777777" w:rsidR="00D128D1" w:rsidRPr="00D00397" w:rsidRDefault="00D128D1" w:rsidP="001E139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</w:tcPr>
          <w:p w14:paraId="61C1316A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Nurs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rain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bou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ide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ferenc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</w:tcPr>
          <w:p w14:paraId="4B9187EC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Familiaris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f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it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ide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feren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quipmen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us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tervention</w:t>
            </w:r>
          </w:p>
        </w:tc>
        <w:tc>
          <w:tcPr>
            <w:tcW w:w="2551" w:type="dxa"/>
          </w:tcPr>
          <w:p w14:paraId="29184F76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f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ac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</w:t>
            </w:r>
          </w:p>
          <w:p w14:paraId="24AD3CD5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5" w:type="dxa"/>
          </w:tcPr>
          <w:p w14:paraId="25037E7D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Initi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mplementation</w:t>
            </w:r>
          </w:p>
        </w:tc>
      </w:tr>
      <w:tr w:rsidR="00D128D1" w:rsidRPr="00D00397" w14:paraId="3202EA1E" w14:textId="77777777" w:rsidTr="001E139C">
        <w:trPr>
          <w:trHeight w:val="8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vMerge/>
          </w:tcPr>
          <w:p w14:paraId="47DC812D" w14:textId="77777777" w:rsidR="00D128D1" w:rsidRPr="00D00397" w:rsidRDefault="00D128D1" w:rsidP="001E139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</w:tcPr>
          <w:p w14:paraId="71547F00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tte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uc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ays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</w:tcPr>
          <w:p w14:paraId="5199132B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Underst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tex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nabl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mplementation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2551" w:type="dxa"/>
          </w:tcPr>
          <w:p w14:paraId="78812F4F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tte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uc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ays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5" w:type="dxa"/>
          </w:tcPr>
          <w:p w14:paraId="0F00EFF9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Underst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tex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nabl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mplementation</w:t>
            </w:r>
          </w:p>
        </w:tc>
      </w:tr>
      <w:tr w:rsidR="00D128D1" w:rsidRPr="00D00397" w14:paraId="2C012B77" w14:textId="77777777" w:rsidTr="001E139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vMerge/>
          </w:tcPr>
          <w:p w14:paraId="34DC3F64" w14:textId="77777777" w:rsidR="00D128D1" w:rsidRPr="00D00397" w:rsidRDefault="00D128D1" w:rsidP="001E139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</w:tcPr>
          <w:p w14:paraId="0078A58A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ged-Car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mergenc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linic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sour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anual</w:t>
            </w:r>
          </w:p>
          <w:p w14:paraId="2F735A2D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</w:tcPr>
          <w:p w14:paraId="77574F48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Familiaris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f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it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ide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feren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quipmen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us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terven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CE/PACE-I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low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har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ode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(see</w:t>
            </w:r>
            <w:r>
              <w:rPr>
                <w:rFonts w:cstheme="minorHAnsi"/>
              </w:rPr>
              <w:t xml:space="preserve"> </w:t>
            </w:r>
            <w:r w:rsidRPr="000F2CB2">
              <w:rPr>
                <w:rFonts w:cstheme="minorHAnsi"/>
              </w:rPr>
              <w:t>Supplementary File</w:t>
            </w:r>
            <w:r>
              <w:rPr>
                <w:rFonts w:cstheme="minorHAnsi"/>
              </w:rPr>
              <w:t xml:space="preserve"> 3</w:t>
            </w:r>
            <w:r w:rsidRPr="00D00397">
              <w:rPr>
                <w:rFonts w:cstheme="minorHAnsi"/>
              </w:rPr>
              <w:t>)</w:t>
            </w:r>
          </w:p>
          <w:p w14:paraId="6B8967D0" w14:textId="77777777" w:rsidR="00D128D1" w:rsidRPr="00D00397" w:rsidRDefault="00D128D1" w:rsidP="001E139C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14:paraId="11609951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ac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</w:t>
            </w:r>
          </w:p>
          <w:p w14:paraId="41E66A8E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5" w:type="dxa"/>
          </w:tcPr>
          <w:p w14:paraId="3F9290EB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Initi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mplementation,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hampion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er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tinu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updat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vailabl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sourc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ncourag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ew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f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amiliaris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mselv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ith</w:t>
            </w:r>
            <w:r>
              <w:rPr>
                <w:rFonts w:cstheme="minorHAnsi"/>
              </w:rPr>
              <w:t xml:space="preserve"> </w:t>
            </w:r>
            <w:proofErr w:type="gramStart"/>
            <w:r w:rsidRPr="00D00397">
              <w:rPr>
                <w:rFonts w:cstheme="minorHAnsi"/>
              </w:rPr>
              <w:t>it</w:t>
            </w:r>
            <w:proofErr w:type="gramEnd"/>
          </w:p>
          <w:p w14:paraId="74CE5E36" w14:textId="77777777" w:rsidR="00D128D1" w:rsidRPr="00D00397" w:rsidRDefault="00D128D1" w:rsidP="001E139C">
            <w:pPr>
              <w:rPr>
                <w:rFonts w:cstheme="minorHAnsi"/>
              </w:rPr>
            </w:pPr>
          </w:p>
        </w:tc>
      </w:tr>
      <w:tr w:rsidR="00D128D1" w:rsidRPr="00D00397" w14:paraId="56B9923E" w14:textId="77777777" w:rsidTr="001E139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43ED32CC" w14:textId="77777777" w:rsidR="00D128D1" w:rsidRPr="00D00397" w:rsidRDefault="00D128D1" w:rsidP="001E139C">
            <w:pPr>
              <w:rPr>
                <w:rFonts w:cstheme="minorHAnsi"/>
                <w:b/>
                <w:bCs/>
              </w:rPr>
            </w:pPr>
            <w:r w:rsidRPr="00D00397">
              <w:rPr>
                <w:rFonts w:cstheme="minorHAnsi"/>
                <w:b/>
                <w:bCs/>
              </w:rPr>
              <w:t>Resources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  <w:p w14:paraId="7DC28948" w14:textId="11D64AA0" w:rsidR="00D128D1" w:rsidRPr="00D00397" w:rsidRDefault="00D128D1" w:rsidP="001E139C">
            <w:pPr>
              <w:rPr>
                <w:rFonts w:cstheme="minorHAnsi"/>
                <w:b/>
                <w:bCs/>
              </w:rPr>
            </w:pPr>
          </w:p>
          <w:p w14:paraId="2B1992CF" w14:textId="77777777" w:rsidR="00D128D1" w:rsidRPr="00D00397" w:rsidRDefault="00D128D1" w:rsidP="001E139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</w:tcPr>
          <w:p w14:paraId="0F21C839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Projec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form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brochur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oste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ide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</w:tcPr>
          <w:p w14:paraId="1E0AEEF4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Guid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ecis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ak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o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ar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proofErr w:type="gramStart"/>
            <w:r w:rsidRPr="00D00397">
              <w:rPr>
                <w:rFonts w:cstheme="minorHAnsi"/>
              </w:rPr>
              <w:t>residents</w:t>
            </w:r>
            <w:proofErr w:type="gramEnd"/>
          </w:p>
          <w:p w14:paraId="247DBB9E" w14:textId="77777777" w:rsidR="00D128D1" w:rsidRPr="00D00397" w:rsidRDefault="00D128D1" w:rsidP="001E139C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14:paraId="06935FFD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5" w:type="dxa"/>
          </w:tcPr>
          <w:p w14:paraId="5ED61A3D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Projec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r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ngoing</w:t>
            </w:r>
          </w:p>
        </w:tc>
      </w:tr>
      <w:tr w:rsidR="00D128D1" w:rsidRPr="00D00397" w14:paraId="748A09EF" w14:textId="77777777" w:rsidTr="001E139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vMerge/>
          </w:tcPr>
          <w:p w14:paraId="282C2692" w14:textId="77777777" w:rsidR="00D128D1" w:rsidRPr="00D00397" w:rsidRDefault="00D128D1" w:rsidP="001E139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</w:tcPr>
          <w:p w14:paraId="40D084E8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Manua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o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TC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handove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ode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clud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ide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ferenc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</w:tcPr>
          <w:p w14:paraId="1A879844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Guid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f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ormalis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TC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handove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ia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ideo-</w:t>
            </w:r>
            <w:r>
              <w:rPr>
                <w:rFonts w:cstheme="minorHAnsi"/>
              </w:rPr>
              <w:t xml:space="preserve"> </w:t>
            </w:r>
            <w:proofErr w:type="gramStart"/>
            <w:r w:rsidRPr="00D00397">
              <w:rPr>
                <w:rFonts w:cstheme="minorHAnsi"/>
              </w:rPr>
              <w:t>conferencing</w:t>
            </w:r>
            <w:proofErr w:type="gramEnd"/>
          </w:p>
          <w:p w14:paraId="5EE93654" w14:textId="77777777" w:rsidR="00D128D1" w:rsidRPr="00D00397" w:rsidRDefault="00D128D1" w:rsidP="001E139C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14:paraId="33D61540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s</w:t>
            </w:r>
          </w:p>
          <w:p w14:paraId="36F9FED5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5" w:type="dxa"/>
          </w:tcPr>
          <w:p w14:paraId="2FB20F44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Projec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rt</w:t>
            </w:r>
          </w:p>
          <w:p w14:paraId="5D006E08" w14:textId="77777777" w:rsidR="00D128D1" w:rsidRPr="00D00397" w:rsidRDefault="00D128D1" w:rsidP="001E139C">
            <w:pPr>
              <w:rPr>
                <w:rFonts w:cstheme="minorHAnsi"/>
              </w:rPr>
            </w:pPr>
          </w:p>
        </w:tc>
      </w:tr>
      <w:tr w:rsidR="00D128D1" w:rsidRPr="00D00397" w14:paraId="21F4965B" w14:textId="77777777" w:rsidTr="001E139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vMerge/>
          </w:tcPr>
          <w:p w14:paraId="6EAC1EA4" w14:textId="77777777" w:rsidR="00D128D1" w:rsidRPr="00D00397" w:rsidRDefault="00D128D1" w:rsidP="001E139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</w:tcPr>
          <w:p w14:paraId="5C206D7E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Establis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ide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ferenc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latform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ppropriat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o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use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</w:tcPr>
          <w:p w14:paraId="6315549C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Familiaris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f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it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ide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feren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quipmen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us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tervention</w:t>
            </w:r>
          </w:p>
        </w:tc>
        <w:tc>
          <w:tcPr>
            <w:tcW w:w="2551" w:type="dxa"/>
          </w:tcPr>
          <w:p w14:paraId="445BDCB5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E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urs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s</w:t>
            </w:r>
          </w:p>
          <w:p w14:paraId="132EE525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Eac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ite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5" w:type="dxa"/>
          </w:tcPr>
          <w:p w14:paraId="09198AAC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Projec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rt</w:t>
            </w:r>
          </w:p>
          <w:p w14:paraId="33E98DE0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Realtim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eedback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mplement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eeting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onthl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newsletters</w:t>
            </w:r>
            <w:r>
              <w:rPr>
                <w:rFonts w:cstheme="minorHAnsi"/>
              </w:rPr>
              <w:t xml:space="preserve"> </w:t>
            </w:r>
          </w:p>
        </w:tc>
      </w:tr>
      <w:tr w:rsidR="00D128D1" w:rsidRPr="00D00397" w14:paraId="782A5D56" w14:textId="77777777" w:rsidTr="001E139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3F38DB94" w14:textId="64F9A5C7" w:rsidR="00D128D1" w:rsidRPr="00D00397" w:rsidRDefault="00D128D1" w:rsidP="001E139C">
            <w:pPr>
              <w:rPr>
                <w:rFonts w:cstheme="minorHAnsi"/>
                <w:b/>
                <w:bCs/>
              </w:rPr>
            </w:pPr>
            <w:r w:rsidRPr="00D00397">
              <w:rPr>
                <w:rFonts w:cstheme="minorHAnsi"/>
                <w:b/>
                <w:bCs/>
              </w:rPr>
              <w:t>Compliance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D00397">
              <w:rPr>
                <w:rFonts w:cstheme="minorHAnsi"/>
                <w:b/>
                <w:bCs/>
              </w:rPr>
              <w:t>audits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D00397">
              <w:rPr>
                <w:rFonts w:cstheme="minorHAnsi"/>
                <w:b/>
                <w:bCs/>
              </w:rPr>
              <w:t>and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D00397">
              <w:rPr>
                <w:rFonts w:cstheme="minorHAnsi"/>
                <w:b/>
                <w:bCs/>
              </w:rPr>
              <w:t>feedback</w:t>
            </w:r>
          </w:p>
        </w:tc>
        <w:tc>
          <w:tcPr>
            <w:tcW w:w="2268" w:type="dxa"/>
          </w:tcPr>
          <w:p w14:paraId="034C914A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743AE">
              <w:rPr>
                <w:rFonts w:cstheme="minorHAnsi"/>
              </w:rPr>
              <w:t>PACE-IT</w:t>
            </w:r>
            <w:r>
              <w:rPr>
                <w:rFonts w:cstheme="minorHAnsi"/>
              </w:rPr>
              <w:t xml:space="preserve"> </w:t>
            </w:r>
            <w:r w:rsidRPr="004743AE">
              <w:rPr>
                <w:rFonts w:cstheme="minorHAnsi"/>
              </w:rPr>
              <w:t>Research</w:t>
            </w:r>
            <w:r>
              <w:rPr>
                <w:rFonts w:cstheme="minorHAnsi"/>
              </w:rPr>
              <w:t xml:space="preserve"> </w:t>
            </w:r>
            <w:r w:rsidRPr="004743AE">
              <w:rPr>
                <w:rFonts w:cstheme="minorHAnsi"/>
              </w:rPr>
              <w:t>Project</w:t>
            </w:r>
            <w:r>
              <w:rPr>
                <w:rFonts w:cstheme="minorHAnsi"/>
              </w:rPr>
              <w:t xml:space="preserve"> </w:t>
            </w:r>
            <w:r w:rsidRPr="004743AE">
              <w:rPr>
                <w:rFonts w:cstheme="minorHAnsi"/>
              </w:rPr>
              <w:t>Staff</w:t>
            </w:r>
            <w:r>
              <w:rPr>
                <w:rFonts w:cstheme="minorHAnsi"/>
              </w:rPr>
              <w:t xml:space="preserve"> </w:t>
            </w:r>
            <w:r w:rsidRPr="004743AE">
              <w:rPr>
                <w:rFonts w:cstheme="minorHAnsi"/>
              </w:rPr>
              <w:t>Surve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(see</w:t>
            </w:r>
            <w:r>
              <w:rPr>
                <w:rFonts w:cstheme="minorHAnsi"/>
              </w:rPr>
              <w:t xml:space="preserve"> </w:t>
            </w:r>
            <w:r w:rsidRPr="000F2CB2">
              <w:rPr>
                <w:rFonts w:cstheme="minorHAnsi"/>
              </w:rPr>
              <w:t>Supplementary File</w:t>
            </w:r>
            <w:r>
              <w:rPr>
                <w:rFonts w:cstheme="minorHAnsi"/>
              </w:rPr>
              <w:t xml:space="preserve"> 5</w:t>
            </w:r>
            <w:r w:rsidRPr="00D00397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resul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</w:tcPr>
          <w:p w14:paraId="2B6E732A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Addres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echnolog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ssu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o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ossibl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nsur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bette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tegration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2551" w:type="dxa"/>
          </w:tcPr>
          <w:p w14:paraId="4744DD57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Nurs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a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articipat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TC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5" w:type="dxa"/>
          </w:tcPr>
          <w:p w14:paraId="37EC1D3C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Feedback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ia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hampion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hone/emai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tact</w:t>
            </w:r>
            <w:r>
              <w:rPr>
                <w:rFonts w:cstheme="minorHAnsi"/>
              </w:rPr>
              <w:t xml:space="preserve"> </w:t>
            </w:r>
          </w:p>
        </w:tc>
      </w:tr>
      <w:tr w:rsidR="00D128D1" w:rsidRPr="00D00397" w14:paraId="54DA901B" w14:textId="77777777" w:rsidTr="001E139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vMerge/>
          </w:tcPr>
          <w:p w14:paraId="0C4BA495" w14:textId="77777777" w:rsidR="00D128D1" w:rsidRPr="00D00397" w:rsidRDefault="00D128D1" w:rsidP="001E139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</w:tcPr>
          <w:p w14:paraId="4CF590D1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Implement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eetings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</w:tcPr>
          <w:p w14:paraId="03C16D9B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Improv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peration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useability</w:t>
            </w:r>
            <w:r>
              <w:rPr>
                <w:rFonts w:cstheme="minorHAnsi"/>
              </w:rPr>
              <w:t xml:space="preserve"> </w:t>
            </w:r>
            <w:r w:rsidRPr="007A5AE0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7A5AE0">
              <w:rPr>
                <w:rFonts w:cstheme="minorHAnsi"/>
              </w:rPr>
              <w:t>acceptabilit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TC.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ou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abl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iscuss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cern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ssues,</w:t>
            </w:r>
            <w:r>
              <w:rPr>
                <w:rFonts w:cstheme="minorHAnsi"/>
              </w:rPr>
              <w:t xml:space="preserve"> </w:t>
            </w:r>
            <w:proofErr w:type="gramStart"/>
            <w:r w:rsidRPr="00D00397">
              <w:rPr>
                <w:rFonts w:cstheme="minorHAnsi"/>
              </w:rPr>
              <w:t>feedback</w:t>
            </w:r>
            <w:proofErr w:type="gramEnd"/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as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udi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ia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ideoconferencing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2551" w:type="dxa"/>
          </w:tcPr>
          <w:p w14:paraId="2E969852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Champion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rom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l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ite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ttend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5" w:type="dxa"/>
          </w:tcPr>
          <w:p w14:paraId="625E406D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Monthl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o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ur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roject</w:t>
            </w:r>
            <w:r>
              <w:rPr>
                <w:rFonts w:cstheme="minorHAnsi"/>
              </w:rPr>
              <w:t xml:space="preserve"> </w:t>
            </w:r>
          </w:p>
        </w:tc>
      </w:tr>
      <w:tr w:rsidR="00D128D1" w:rsidRPr="00D00397" w14:paraId="343A2D87" w14:textId="77777777" w:rsidTr="001E139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vMerge/>
          </w:tcPr>
          <w:p w14:paraId="5FD734F9" w14:textId="77777777" w:rsidR="00D128D1" w:rsidRPr="00D00397" w:rsidRDefault="00D128D1" w:rsidP="001E139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</w:tcPr>
          <w:p w14:paraId="5E181424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Dail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eports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</w:tcPr>
          <w:p w14:paraId="5CC98131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Proactiv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upport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fo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articipant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b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monitoring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daily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mplianc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empower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af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tinue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wit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implementation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strategies.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2551" w:type="dxa"/>
          </w:tcPr>
          <w:p w14:paraId="396E2605" w14:textId="77777777" w:rsidR="00D128D1" w:rsidRPr="00D00397" w:rsidRDefault="00D128D1" w:rsidP="001E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0397">
              <w:rPr>
                <w:rFonts w:cstheme="minorHAnsi"/>
              </w:rPr>
              <w:t>Research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eam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articipants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5" w:type="dxa"/>
          </w:tcPr>
          <w:p w14:paraId="51B552E6" w14:textId="77777777" w:rsidR="00D128D1" w:rsidRPr="00D00397" w:rsidRDefault="00D128D1" w:rsidP="001E139C">
            <w:pPr>
              <w:rPr>
                <w:rFonts w:cstheme="minorHAnsi"/>
              </w:rPr>
            </w:pPr>
            <w:r w:rsidRPr="00D00397">
              <w:rPr>
                <w:rFonts w:cstheme="minorHAnsi"/>
              </w:rPr>
              <w:t>Feedback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via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RACF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hampions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phone/email</w:t>
            </w:r>
            <w:r>
              <w:rPr>
                <w:rFonts w:cstheme="minorHAnsi"/>
              </w:rPr>
              <w:t xml:space="preserve"> </w:t>
            </w:r>
            <w:r w:rsidRPr="00D00397">
              <w:rPr>
                <w:rFonts w:cstheme="minorHAnsi"/>
              </w:rPr>
              <w:t>contact</w:t>
            </w:r>
          </w:p>
        </w:tc>
      </w:tr>
    </w:tbl>
    <w:p w14:paraId="44F91249" w14:textId="77777777" w:rsidR="004544B9" w:rsidRDefault="004544B9" w:rsidP="00D128D1"/>
    <w:sectPr w:rsidR="004544B9" w:rsidSect="00D128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8D1"/>
    <w:rsid w:val="004463A0"/>
    <w:rsid w:val="004544B9"/>
    <w:rsid w:val="00457CBD"/>
    <w:rsid w:val="00872BC5"/>
    <w:rsid w:val="00A75650"/>
    <w:rsid w:val="00C843DE"/>
    <w:rsid w:val="00D128D1"/>
    <w:rsid w:val="00E6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AD797"/>
  <w15:chartTrackingRefBased/>
  <w15:docId w15:val="{D963FDDA-A9DA-4A19-935F-82D7EAABF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8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6">
    <w:name w:val="List Table 4 Accent 6"/>
    <w:basedOn w:val="TableNormal"/>
    <w:uiPriority w:val="49"/>
    <w:rsid w:val="00D128D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3086</Characters>
  <Application>Microsoft Office Word</Application>
  <DocSecurity>0</DocSecurity>
  <Lines>25</Lines>
  <Paragraphs>7</Paragraphs>
  <ScaleCrop>false</ScaleCrop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Sunner</dc:creator>
  <cp:keywords/>
  <dc:description/>
  <cp:lastModifiedBy>Carla Sunner</cp:lastModifiedBy>
  <cp:revision>2</cp:revision>
  <dcterms:created xsi:type="dcterms:W3CDTF">2023-12-02T00:42:00Z</dcterms:created>
  <dcterms:modified xsi:type="dcterms:W3CDTF">2023-12-02T00:42:00Z</dcterms:modified>
</cp:coreProperties>
</file>